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page" w:tblpX="1128" w:tblpY="2062"/>
        <w:tblW w:w="137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1"/>
        <w:gridCol w:w="1870"/>
        <w:gridCol w:w="9801"/>
        <w:gridCol w:w="1050"/>
      </w:tblGrid>
      <w:tr w:rsidR="0055058E" w:rsidRPr="0055058E" w:rsidTr="00FD10FF">
        <w:trPr>
          <w:trHeight w:val="26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GoBack"/>
            <w:bookmarkEnd w:id="0"/>
            <w:proofErr w:type="spellStart"/>
            <w:r w:rsidRPr="005505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smids</w:t>
            </w:r>
            <w:proofErr w:type="spellEnd"/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505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struction</w:t>
            </w:r>
            <w:proofErr w:type="spellEnd"/>
          </w:p>
        </w:tc>
        <w:tc>
          <w:tcPr>
            <w:tcW w:w="9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5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ligonucleotides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E91E7A" w:rsidP="00FD1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</w:t>
            </w:r>
            <w:r w:rsidRPr="00E91E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ngth</w:t>
            </w:r>
            <w:r w:rsidR="0055058E" w:rsidRPr="005505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a</w:t>
            </w:r>
          </w:p>
        </w:tc>
      </w:tr>
      <w:tr w:rsidR="0055058E" w:rsidRPr="0055058E" w:rsidTr="00FD10FF">
        <w:trPr>
          <w:trHeight w:val="26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HB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sDHN1-SK</w:t>
            </w:r>
            <w:r w:rsidRPr="00662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61C" w:rsidRPr="0055058E" w:rsidRDefault="0055058E" w:rsidP="00FD10F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BOpsDHN1-SK</w:t>
            </w:r>
            <w:r w:rsidRPr="00662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F  (5’ ATTAACAAGGCCATTACGGCCATGGCGGAAGAACACCAAAA 3’) </w:t>
            </w:r>
          </w:p>
        </w:tc>
        <w:tc>
          <w:tcPr>
            <w:tcW w:w="105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8</w:t>
            </w:r>
          </w:p>
        </w:tc>
      </w:tr>
      <w:tr w:rsidR="0055058E" w:rsidRPr="0055058E" w:rsidTr="00FD10FF">
        <w:trPr>
          <w:trHeight w:val="26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61C" w:rsidRPr="0055058E" w:rsidRDefault="0055058E" w:rsidP="005666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BOpsDHN1-</w:t>
            </w:r>
            <w:r w:rsidR="00662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</w:t>
            </w:r>
            <w:r w:rsidR="00662533" w:rsidRPr="00662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 (5’ </w:t>
            </w:r>
            <w:r w:rsidR="0056661C" w:rsidRPr="0056661C">
              <w:rPr>
                <w:rFonts w:ascii="Times New Roman" w:hAnsi="Times New Roman" w:cs="Times New Roman"/>
                <w:sz w:val="20"/>
                <w:szCs w:val="20"/>
              </w:rPr>
              <w:t>AACTGATTGGCCGAGGCGGCC</w:t>
            </w:r>
            <w:r w:rsidR="0056661C">
              <w:rPr>
                <w:rFonts w:ascii="Times New Roman" w:hAnsi="Times New Roman" w:cs="Times New Roman"/>
                <w:sz w:val="20"/>
                <w:szCs w:val="20"/>
              </w:rPr>
              <w:t>AAAGTTGATGAAGGGGGTTGA</w:t>
            </w:r>
            <w:r w:rsidR="0056661C"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’)</w:t>
            </w:r>
          </w:p>
        </w:tc>
        <w:tc>
          <w:tcPr>
            <w:tcW w:w="105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5058E" w:rsidRPr="0055058E" w:rsidTr="00FD10FF">
        <w:trPr>
          <w:trHeight w:val="26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5058E" w:rsidRPr="0055058E" w:rsidTr="00FD10FF">
        <w:trPr>
          <w:trHeight w:val="26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HB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psDHN1-SK</w:t>
            </w:r>
            <w:r w:rsidRPr="00662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BOpsDHN1-SK</w:t>
            </w:r>
            <w:r w:rsidRPr="00662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F (5’ ATTAACAAGGCCATTACGGCCATGGCGGAAGAACACCAAAA 3’)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E91E7A" w:rsidP="00FD1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55058E" w:rsidRPr="005505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55058E" w:rsidRPr="0055058E" w:rsidTr="00FD10FF">
        <w:trPr>
          <w:trHeight w:val="26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1C41" w:rsidRPr="0055058E" w:rsidRDefault="0055058E" w:rsidP="00FD10F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BOpsDHN1-SK</w:t>
            </w:r>
            <w:r w:rsidRPr="00662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 (5´AACTGATTGGCCGAGGCGGCCTTGGGACCACCTCGTG 3´)</w:t>
            </w: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5058E" w:rsidRPr="0055058E" w:rsidTr="00FD10FF">
        <w:trPr>
          <w:trHeight w:val="26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5058E" w:rsidRPr="0055058E" w:rsidTr="00FD10FF">
        <w:trPr>
          <w:trHeight w:val="26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HB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sDHN1-S</w:t>
            </w:r>
          </w:p>
        </w:tc>
        <w:tc>
          <w:tcPr>
            <w:tcW w:w="9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BOpsDHN1-SK</w:t>
            </w:r>
            <w:r w:rsidRPr="00662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F (5´ATTAACAAGGCCATTACGGCCATGGCGGAAGAACACCAAAA 3´)</w:t>
            </w: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5058E" w:rsidRPr="0055058E" w:rsidTr="00FD10FF">
        <w:trPr>
          <w:trHeight w:val="26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61C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BOpsDHN1-S-R (5´AACTGATTGGCCGAGGCGGCCAATTTCTTCTCCTTCTTCCTCC 3´)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="00A70D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55058E" w:rsidRPr="0055058E" w:rsidTr="00FD10FF">
        <w:trPr>
          <w:trHeight w:val="26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5058E" w:rsidRPr="0055058E" w:rsidTr="00FD10FF">
        <w:trPr>
          <w:trHeight w:val="26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HB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sDHN1-S(ΔH)K</w:t>
            </w:r>
            <w:r w:rsidRPr="00662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BOpsDHN1-SK</w:t>
            </w:r>
            <w:r w:rsidRPr="00662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F (5’ ATTAACAAGGCCATTACGGCCATGGCGGAAGAACACCAAAA 3’)  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  <w:r w:rsidR="00662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55058E" w:rsidRPr="0055058E" w:rsidTr="00FD10FF">
        <w:trPr>
          <w:trHeight w:val="26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OpsDHN1-∆H-R (5’  GGGGTACCTGGAAGTTTCTCCTTAATCTTC 3’)</w:t>
            </w: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5058E" w:rsidRPr="0055058E" w:rsidTr="00FD10FF">
        <w:trPr>
          <w:trHeight w:val="26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5058E" w:rsidRPr="0055058E" w:rsidTr="00FD10FF">
        <w:trPr>
          <w:trHeight w:val="26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BOpsDHN1-∆H-F (5’-GGGGTACCAATATAGCAATAGAGAAGATCCAC-3’)</w:t>
            </w: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5058E" w:rsidRPr="0055058E" w:rsidTr="00FD10FF">
        <w:trPr>
          <w:trHeight w:val="26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BOpsDHN1-SK</w:t>
            </w:r>
            <w:r w:rsidRPr="00662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 (5’ AACTGATTGGCCGAGGCGGCCTTAAGTTGATGAAGGGGGTTGAT 3’)</w:t>
            </w: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5058E" w:rsidRPr="0055058E" w:rsidTr="00FD10FF">
        <w:trPr>
          <w:trHeight w:val="26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5058E" w:rsidRPr="0055058E" w:rsidTr="00FD10FF">
        <w:trPr>
          <w:trHeight w:val="26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R3-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sDHN1-SK</w:t>
            </w:r>
            <w:r w:rsidRPr="00662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BOpsDHN1-SK</w:t>
            </w:r>
            <w:r w:rsidRPr="00662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F (5’ ATTAACAAGGCCATTACGGCCATGGCGGAAGAACACCAAAA 3’)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  <w:r w:rsidR="00662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55058E" w:rsidRPr="0055058E" w:rsidTr="00FD10FF">
        <w:trPr>
          <w:trHeight w:val="26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5666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POpsDHN1-SK</w:t>
            </w:r>
            <w:r w:rsidRPr="00662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R (5’ </w:t>
            </w:r>
            <w:r w:rsidR="0056661C"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ACTGATTGGCCGAGGCGGCCTTAAGTTGATGAAGGGGGTTGAT </w:t>
            </w: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’)</w:t>
            </w: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5058E" w:rsidRPr="0055058E" w:rsidTr="00FD10FF">
        <w:trPr>
          <w:trHeight w:val="26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5058E" w:rsidRPr="0055058E" w:rsidTr="00FD10FF">
        <w:trPr>
          <w:trHeight w:val="268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R3-N</w:t>
            </w:r>
          </w:p>
        </w:tc>
        <w:tc>
          <w:tcPr>
            <w:tcW w:w="18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sDHN1-SK</w:t>
            </w:r>
            <w:r w:rsidRPr="00662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533" w:rsidRDefault="0055058E" w:rsidP="00FD10F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BOpsDHN1-SK</w:t>
            </w:r>
            <w:r w:rsidRPr="00662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F (5’ ATTAACAAGGCCATTACGGCCATGGCGGAAGAACACCAAAA 3’)</w:t>
            </w:r>
          </w:p>
          <w:p w:rsidR="00F11C41" w:rsidRPr="0055058E" w:rsidRDefault="00662533" w:rsidP="00FD10F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POpsDHN1-SK</w:t>
            </w:r>
            <w:r w:rsidRPr="00662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 (5´ AACTGATT GGCCGAGGCGGCCTTATTGGGACCACCTCGT 3´)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533" w:rsidRDefault="00662533" w:rsidP="00FD1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</w:t>
            </w:r>
          </w:p>
          <w:p w:rsidR="00662533" w:rsidRDefault="00662533" w:rsidP="00FD1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:rsidR="00662533" w:rsidRDefault="00662533" w:rsidP="006625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:rsidR="0055058E" w:rsidRPr="0055058E" w:rsidRDefault="0055058E" w:rsidP="00FD1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5058E" w:rsidRPr="0055058E" w:rsidTr="00FD10FF">
        <w:trPr>
          <w:trHeight w:val="268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5058E" w:rsidRPr="0055058E" w:rsidTr="00FD10FF">
        <w:trPr>
          <w:trHeight w:val="268"/>
        </w:trPr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58E" w:rsidRPr="0055058E" w:rsidRDefault="0055058E" w:rsidP="00FD1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R3-N</w:t>
            </w:r>
          </w:p>
        </w:tc>
        <w:tc>
          <w:tcPr>
            <w:tcW w:w="187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58E" w:rsidRPr="0055058E" w:rsidRDefault="0055058E" w:rsidP="00FD1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sDHN1-S</w:t>
            </w:r>
          </w:p>
        </w:tc>
        <w:tc>
          <w:tcPr>
            <w:tcW w:w="9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BOpsDHN1-SK</w:t>
            </w:r>
            <w:r w:rsidRPr="00662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F (5’ ATTAACAAGGCCATTACGGCCATGGCGGAAGAACACCAAAA 3’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58E" w:rsidRPr="0055058E" w:rsidRDefault="00662533" w:rsidP="00662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="00A70D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55058E" w:rsidRPr="0055058E" w:rsidTr="00FD10FF">
        <w:trPr>
          <w:trHeight w:val="26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58E" w:rsidRPr="0055058E" w:rsidRDefault="0055058E" w:rsidP="00FD1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58E" w:rsidRPr="0055058E" w:rsidRDefault="0055058E" w:rsidP="00FD1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61C" w:rsidRPr="0055058E" w:rsidRDefault="0055058E" w:rsidP="0056661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POpsDHN1-S-R (5´AACTGATTGGCCGAGGCGGCCTTATTTCTTCTCCTTCTTCCTCC 3´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55058E" w:rsidRPr="0055058E" w:rsidTr="00FD10FF">
        <w:trPr>
          <w:trHeight w:val="26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58E" w:rsidRPr="0055058E" w:rsidRDefault="0055058E" w:rsidP="00FD1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58E" w:rsidRPr="0055058E" w:rsidRDefault="0055058E" w:rsidP="00FD1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5058E" w:rsidRPr="0055058E" w:rsidTr="00FD10FF">
        <w:trPr>
          <w:trHeight w:val="26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58E" w:rsidRPr="0055058E" w:rsidRDefault="0055058E" w:rsidP="00FD1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R3-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58E" w:rsidRPr="0055058E" w:rsidRDefault="0055058E" w:rsidP="00FD1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sDHN1-S(∆H)K</w:t>
            </w:r>
            <w:r w:rsidRPr="00662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BOpsDHN1-SK</w:t>
            </w:r>
            <w:r w:rsidRPr="00662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F (5’ ATTAACAAGGCCATTACGGCCATGGCGGAAGAACACCAAAA 3’) 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55058E" w:rsidRPr="0055058E" w:rsidTr="00FD10FF">
        <w:trPr>
          <w:trHeight w:val="26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BOpsDHN1-∆H-R (5’  GGGGTACCTGGAAGTTTCTCCTTAATCTTC 3’)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  <w:r w:rsidR="00662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55058E" w:rsidRPr="0055058E" w:rsidTr="00FD10FF">
        <w:trPr>
          <w:trHeight w:val="26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5058E" w:rsidRPr="0055058E" w:rsidTr="00FD10FF">
        <w:trPr>
          <w:trHeight w:val="26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BOpsDHN1-∆H-F (5’-GGGGTACCAATATAGCAATAGAGAAGATCCAC-3’)</w:t>
            </w:r>
          </w:p>
        </w:tc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5058E" w:rsidRPr="0055058E" w:rsidTr="00FD10FF">
        <w:trPr>
          <w:trHeight w:val="26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POpsDHN1-SK</w:t>
            </w:r>
            <w:r w:rsidRPr="00662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 (5’ AACTGATTGGCCGAGGCGGCCTTAAGTTGATGAAGGGGGTTGAT 3’)</w:t>
            </w:r>
          </w:p>
        </w:tc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5058E" w:rsidRPr="0055058E" w:rsidTr="00FD10FF">
        <w:trPr>
          <w:trHeight w:val="26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5058E" w:rsidRPr="0055058E" w:rsidTr="00FD10FF">
        <w:trPr>
          <w:trHeight w:val="26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505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058E" w:rsidRPr="0055058E" w:rsidRDefault="0055058E" w:rsidP="00FD10F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:rsidR="00BD600D" w:rsidRPr="00FD10FF" w:rsidRDefault="00FD10FF" w:rsidP="00FD10FF">
      <w:pPr>
        <w:ind w:left="-284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Supplemental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Table</w:t>
      </w:r>
      <w:proofErr w:type="spellEnd"/>
      <w:r>
        <w:rPr>
          <w:rFonts w:ascii="Times New Roman" w:hAnsi="Times New Roman" w:cs="Times New Roman"/>
          <w:b/>
        </w:rPr>
        <w:t xml:space="preserve"> 2</w:t>
      </w:r>
      <w:r w:rsidRPr="00026AEA">
        <w:rPr>
          <w:rFonts w:ascii="Times New Roman" w:hAnsi="Times New Roman" w:cs="Times New Roman"/>
          <w:b/>
        </w:rPr>
        <w:t xml:space="preserve"> </w:t>
      </w:r>
    </w:p>
    <w:sectPr w:rsidR="00BD600D" w:rsidRPr="00FD10FF" w:rsidSect="0055058E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58E"/>
    <w:rsid w:val="00084DBC"/>
    <w:rsid w:val="0055058E"/>
    <w:rsid w:val="0056661C"/>
    <w:rsid w:val="00662533"/>
    <w:rsid w:val="00A70DC1"/>
    <w:rsid w:val="00B02418"/>
    <w:rsid w:val="00BD600D"/>
    <w:rsid w:val="00D14C66"/>
    <w:rsid w:val="00E91E7A"/>
    <w:rsid w:val="00F11C41"/>
    <w:rsid w:val="00F34F4E"/>
    <w:rsid w:val="00FD10FF"/>
    <w:rsid w:val="00FF5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95230D48-4BE2-4EEA-BABB-AAB3376E6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30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0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2.DOCX</TitleName>
    <StageName xmlns="ad5e6ac6-7e28-44ff-b599-4b096ee3745e">Upload</StageName>
    <DocumentType xmlns="ad5e6ac6-7e28-44ff-b599-4b096ee3745e">Table</DocumentType>
    <DocumentId xmlns="ad5e6ac6-7e28-44ff-b599-4b096ee3745e">Table 2.DOCX</DocumentId>
  </documentManagement>
</p:properties>
</file>

<file path=customXml/itemProps1.xml><?xml version="1.0" encoding="utf-8"?>
<ds:datastoreItem xmlns:ds="http://schemas.openxmlformats.org/officeDocument/2006/customXml" ds:itemID="{ABE5507A-3753-42D4-9ACE-641B197E4560}"/>
</file>

<file path=customXml/itemProps2.xml><?xml version="1.0" encoding="utf-8"?>
<ds:datastoreItem xmlns:ds="http://schemas.openxmlformats.org/officeDocument/2006/customXml" ds:itemID="{598DE6E8-2237-42EF-87FB-20398253B24E}"/>
</file>

<file path=customXml/itemProps3.xml><?xml version="1.0" encoding="utf-8"?>
<ds:datastoreItem xmlns:ds="http://schemas.openxmlformats.org/officeDocument/2006/customXml" ds:itemID="{CBAE4B26-4B7D-48F7-9038-B7EC90712A5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4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ersonal</Company>
  <LinksUpToDate>false</LinksUpToDate>
  <CharactersWithSpaces>1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da Rodríguez</dc:creator>
  <cp:lastModifiedBy>FRANCISCO</cp:lastModifiedBy>
  <cp:revision>2</cp:revision>
  <dcterms:created xsi:type="dcterms:W3CDTF">2014-09-26T01:26:00Z</dcterms:created>
  <dcterms:modified xsi:type="dcterms:W3CDTF">2014-09-26T01:26:00Z</dcterms:modified>
</cp:coreProperties>
</file>